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62D" w:rsidRPr="003457F9" w:rsidRDefault="00B5662D" w:rsidP="00B5662D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8"/>
          <w:szCs w:val="24"/>
        </w:rPr>
      </w:pPr>
      <w:bookmarkStart w:id="0" w:name="_Toc33779492"/>
      <w:r w:rsidRPr="003457F9">
        <w:rPr>
          <w:rFonts w:ascii="Times New Roman" w:hAnsi="Times New Roman" w:cs="Times New Roman"/>
          <w:b w:val="0"/>
          <w:color w:val="auto"/>
          <w:sz w:val="28"/>
          <w:szCs w:val="24"/>
        </w:rPr>
        <w:t>English version of the questionnaire</w:t>
      </w:r>
      <w:bookmarkEnd w:id="0"/>
    </w:p>
    <w:p w:rsidR="00B5662D" w:rsidRPr="003457F9" w:rsidRDefault="00B5662D" w:rsidP="003457F9">
      <w:pPr>
        <w:pStyle w:val="Caption"/>
        <w:rPr>
          <w:rFonts w:ascii="Times New Roman" w:hAnsi="Times New Roman" w:cs="Times New Roman"/>
          <w:b w:val="0"/>
          <w:color w:val="auto"/>
          <w:sz w:val="28"/>
          <w:szCs w:val="24"/>
        </w:rPr>
      </w:pPr>
      <w:r w:rsidRPr="003457F9">
        <w:rPr>
          <w:rFonts w:ascii="Times New Roman" w:hAnsi="Times New Roman" w:cs="Times New Roman"/>
          <w:b w:val="0"/>
          <w:color w:val="auto"/>
          <w:sz w:val="28"/>
          <w:szCs w:val="24"/>
        </w:rPr>
        <w:t xml:space="preserve">Part I: Socio-demographic characteristics 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40"/>
        <w:gridCol w:w="4500"/>
        <w:gridCol w:w="1350"/>
      </w:tblGrid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N.O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(In ye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Married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Widowed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5. Separate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House wif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self employed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6. Others specify………………………….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Orthodox Christian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Protestant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Catholic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5. Other specify…………………………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rPr>
          <w:trHeight w:val="6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How much is the average monthly income of the family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83D7A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(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n E</w:t>
            </w:r>
            <w:r w:rsidR="00883D7A" w:rsidRPr="005109A2">
              <w:rPr>
                <w:rFonts w:ascii="Times New Roman" w:hAnsi="Times New Roman" w:cs="Times New Roman"/>
                <w:sz w:val="24"/>
                <w:szCs w:val="24"/>
              </w:rPr>
              <w:t>thiopian bi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educational level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Diploma and abo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756D1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occupat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Daily labor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self employed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6. Others specify…………………………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662D" w:rsidRPr="00407B16" w:rsidRDefault="00B5662D" w:rsidP="00B5662D">
      <w:pPr>
        <w:rPr>
          <w:rFonts w:ascii="Times New Roman" w:hAnsi="Times New Roman" w:cs="Times New Roman"/>
          <w:b/>
          <w:sz w:val="24"/>
          <w:szCs w:val="24"/>
        </w:rPr>
      </w:pPr>
      <w:r w:rsidRPr="00407B16">
        <w:rPr>
          <w:rFonts w:ascii="Times New Roman" w:hAnsi="Times New Roman" w:cs="Times New Roman"/>
          <w:b/>
          <w:sz w:val="24"/>
          <w:szCs w:val="24"/>
        </w:rPr>
        <w:t xml:space="preserve">Part II: Obstetric </w:t>
      </w:r>
      <w:r w:rsidR="00407B16" w:rsidRPr="00407B16">
        <w:rPr>
          <w:rFonts w:ascii="Times New Roman" w:hAnsi="Times New Roman" w:cs="Times New Roman"/>
          <w:b/>
          <w:sz w:val="24"/>
          <w:szCs w:val="24"/>
        </w:rPr>
        <w:t xml:space="preserve">and medical </w:t>
      </w:r>
      <w:r w:rsidRPr="00407B16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990"/>
        <w:gridCol w:w="3870"/>
        <w:gridCol w:w="3960"/>
        <w:gridCol w:w="1350"/>
      </w:tblGrid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Questioners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s for response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ive birth after 7 months?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rPr>
          <w:trHeight w:val="10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Did you have ANC follow-up in your most recent pregnanc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f yes got to 203</w:t>
            </w:r>
          </w:p>
        </w:tc>
      </w:tr>
      <w:tr w:rsidR="00B5662D" w:rsidRPr="005109A2" w:rsidTr="0017101F">
        <w:trPr>
          <w:trHeight w:val="162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How many ANC visits did you had on your most recent pregnanc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Once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Twice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Three times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Four and abov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884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Did you get information on </w:t>
            </w:r>
            <w:r w:rsidR="008842D2" w:rsidRPr="005109A2">
              <w:rPr>
                <w:rFonts w:ascii="Times New Roman" w:hAnsi="Times New Roman" w:cs="Times New Roman"/>
                <w:sz w:val="24"/>
                <w:szCs w:val="24"/>
              </w:rPr>
              <w:t>mental health problems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f no got to 206</w:t>
            </w: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ere did you deliver your most recent child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At home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At health post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At health center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4. At government hospital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5. At private clinic/hospi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 have PNC visit in your most recent child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f no go to 212</w:t>
            </w: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How many PNC visits did you hav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One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Two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Three or mor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8B3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8B3" w:rsidRPr="005109A2" w:rsidRDefault="0083490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8B3" w:rsidRPr="005109A2" w:rsidRDefault="00F028B3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Known medical disorder present 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8B3" w:rsidRPr="005109A2" w:rsidRDefault="00F028B3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F028B3" w:rsidRPr="005109A2" w:rsidRDefault="00F028B3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8B3" w:rsidRPr="005109A2" w:rsidRDefault="00F028B3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810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810" w:rsidRPr="005109A2" w:rsidRDefault="0083490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EF0810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810" w:rsidRPr="005109A2" w:rsidRDefault="00EF0810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Known psychiatric problem present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810" w:rsidRPr="005109A2" w:rsidRDefault="00EF0810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EF0810" w:rsidRPr="005109A2" w:rsidRDefault="00EF0810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0810" w:rsidRPr="005109A2" w:rsidRDefault="00EF0810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DAB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AB" w:rsidRPr="005109A2" w:rsidRDefault="0083490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87DAB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AB" w:rsidRPr="005109A2" w:rsidRDefault="00EC6F6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AB" w:rsidRPr="005109A2" w:rsidRDefault="00492BDE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Cesarean section </w:t>
            </w:r>
          </w:p>
          <w:p w:rsidR="00492BDE" w:rsidRPr="005109A2" w:rsidRDefault="00492BDE" w:rsidP="00F028B3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1B261D" w:rsidRPr="005109A2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vagi</w:t>
            </w:r>
            <w:r w:rsidR="001B261D" w:rsidRPr="005109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al deliver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AB" w:rsidRPr="005109A2" w:rsidRDefault="00F87DAB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61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83490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as the last pregnancy planned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1B261D">
            <w:pPr>
              <w:pStyle w:val="ListParagraph"/>
              <w:numPr>
                <w:ilvl w:val="3"/>
                <w:numId w:val="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B261D" w:rsidRPr="005109A2" w:rsidRDefault="001B261D" w:rsidP="001B261D">
            <w:pPr>
              <w:pStyle w:val="ListParagraph"/>
              <w:numPr>
                <w:ilvl w:val="3"/>
                <w:numId w:val="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61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83490C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95381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Was your last pregnancy support by you husband or other families?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1B261D">
            <w:pPr>
              <w:pStyle w:val="ListParagraph"/>
              <w:numPr>
                <w:ilvl w:val="6"/>
                <w:numId w:val="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B261D" w:rsidRPr="005109A2" w:rsidRDefault="001B261D" w:rsidP="001B261D">
            <w:pPr>
              <w:pStyle w:val="ListParagraph"/>
              <w:numPr>
                <w:ilvl w:val="6"/>
                <w:numId w:val="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61D" w:rsidRPr="005109A2" w:rsidRDefault="001B261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7F9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F9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F9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had experience of adverse life events such as death of close family, husband, and friend? 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F9" w:rsidRDefault="003457F9" w:rsidP="00345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3457F9" w:rsidRPr="003457F9" w:rsidRDefault="003457F9" w:rsidP="00345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F9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457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Husband/Partner involvement related questions on MNCH services 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go with you for ANC follow up at least once in your most recent pregnanc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Did your husband provide transport/gave money for transport during your recent pregnancy or delivery?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accompany to the hospital during labor for your recent deliver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discuss with health care providers during your recent pregnancy or deliver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look after the child at home/stay with babies while you are outside hom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bath newborn/infant while you are busy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buy clothes/other things for infants/neonates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Did your husband go with you for immunization services?  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Did your husband assisted you while you breastfeed the newborn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662D" w:rsidRPr="0017101F" w:rsidRDefault="00B5662D" w:rsidP="00B5662D">
      <w:pPr>
        <w:rPr>
          <w:rFonts w:ascii="Times New Roman" w:hAnsi="Times New Roman" w:cs="Times New Roman"/>
          <w:sz w:val="24"/>
          <w:szCs w:val="24"/>
        </w:rPr>
      </w:pPr>
      <w:r w:rsidRPr="005109A2">
        <w:rPr>
          <w:rFonts w:ascii="Times New Roman" w:hAnsi="Times New Roman" w:cs="Times New Roman"/>
          <w:sz w:val="24"/>
          <w:szCs w:val="24"/>
        </w:rPr>
        <w:t xml:space="preserve"> </w:t>
      </w:r>
      <w:r w:rsidR="003457F9" w:rsidRPr="00407B16">
        <w:rPr>
          <w:rFonts w:ascii="Times New Roman" w:hAnsi="Times New Roman" w:cs="Times New Roman"/>
          <w:b/>
          <w:sz w:val="24"/>
          <w:szCs w:val="24"/>
        </w:rPr>
        <w:t>Part III</w:t>
      </w:r>
      <w:r w:rsidRPr="00407B16">
        <w:rPr>
          <w:rFonts w:ascii="Times New Roman" w:hAnsi="Times New Roman" w:cs="Times New Roman"/>
          <w:b/>
          <w:sz w:val="24"/>
          <w:szCs w:val="24"/>
        </w:rPr>
        <w:t>: Decision making related questions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756"/>
        <w:gridCol w:w="4050"/>
        <w:gridCol w:w="4194"/>
        <w:gridCol w:w="1170"/>
      </w:tblGrid>
      <w:tr w:rsidR="00B5662D" w:rsidRPr="005109A2" w:rsidTr="0017101F">
        <w:tc>
          <w:tcPr>
            <w:tcW w:w="756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Alternative choice for response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B5662D" w:rsidRPr="005109A2" w:rsidTr="0017101F"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4050" w:type="dxa"/>
          </w:tcPr>
          <w:p w:rsidR="00B5662D" w:rsidRPr="005109A2" w:rsidRDefault="005A7FC8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o decisions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about health care for yourself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Who decides on large household purchase or </w:t>
            </w:r>
            <w:r w:rsidR="00BA6242" w:rsidRPr="005109A2">
              <w:rPr>
                <w:rFonts w:ascii="Times New Roman" w:hAnsi="Times New Roman" w:cs="Times New Roman"/>
                <w:sz w:val="24"/>
                <w:szCs w:val="24"/>
              </w:rPr>
              <w:t>sell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o decides on intra</w:t>
            </w:r>
            <w:r w:rsidR="0047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household resource allocation/ daily household </w:t>
            </w:r>
            <w:r w:rsidR="00BA6242" w:rsidRPr="005109A2">
              <w:rPr>
                <w:rFonts w:ascii="Times New Roman" w:hAnsi="Times New Roman" w:cs="Times New Roman"/>
                <w:sz w:val="24"/>
                <w:szCs w:val="24"/>
              </w:rPr>
              <w:t>purchases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o decides on where and when to seek medical care for sick newborns/children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o decides on visits of family, friends or relatives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rPr>
          <w:trHeight w:val="1142"/>
        </w:trPr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Who decides when to have an additional child? 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rPr>
          <w:trHeight w:val="1610"/>
        </w:trPr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Who usually decides how your partner’s/husband earnings will be used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B5662D" w:rsidRPr="005109A2" w:rsidRDefault="00B5662D" w:rsidP="00756D18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Others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62D" w:rsidRPr="005109A2" w:rsidTr="0017101F">
        <w:trPr>
          <w:trHeight w:val="1142"/>
        </w:trPr>
        <w:tc>
          <w:tcPr>
            <w:tcW w:w="756" w:type="dxa"/>
          </w:tcPr>
          <w:p w:rsidR="00B5662D" w:rsidRPr="005109A2" w:rsidRDefault="003457F9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05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Who decides to go for ANC visit, PNC </w:t>
            </w:r>
            <w:r w:rsidR="00BA6242" w:rsidRPr="005109A2">
              <w:rPr>
                <w:rFonts w:ascii="Times New Roman" w:hAnsi="Times New Roman" w:cs="Times New Roman"/>
                <w:sz w:val="24"/>
                <w:szCs w:val="24"/>
              </w:rPr>
              <w:t>visit, where</w:t>
            </w: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 to deliver and infant immunization?</w:t>
            </w:r>
          </w:p>
        </w:tc>
        <w:tc>
          <w:tcPr>
            <w:tcW w:w="4194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1. Me alone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2. My husband alone </w:t>
            </w:r>
          </w:p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 xml:space="preserve">3. Both of us </w:t>
            </w:r>
          </w:p>
          <w:p w:rsidR="00B5662D" w:rsidRPr="005109A2" w:rsidRDefault="00BA6242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9A2">
              <w:rPr>
                <w:rFonts w:ascii="Times New Roman" w:hAnsi="Times New Roman" w:cs="Times New Roman"/>
                <w:sz w:val="24"/>
                <w:szCs w:val="24"/>
              </w:rPr>
              <w:t>4. Others</w:t>
            </w:r>
            <w:r w:rsidR="00B5662D" w:rsidRPr="005109A2"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</w:tc>
        <w:tc>
          <w:tcPr>
            <w:tcW w:w="1170" w:type="dxa"/>
          </w:tcPr>
          <w:p w:rsidR="00B5662D" w:rsidRPr="005109A2" w:rsidRDefault="00B5662D" w:rsidP="00756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4A91" w:rsidRDefault="00624A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806"/>
        <w:gridCol w:w="1097"/>
        <w:gridCol w:w="4922"/>
        <w:gridCol w:w="785"/>
        <w:gridCol w:w="986"/>
        <w:gridCol w:w="494"/>
        <w:gridCol w:w="313"/>
        <w:gridCol w:w="857"/>
      </w:tblGrid>
      <w:tr w:rsidR="003B1256" w:rsidRPr="00776280" w:rsidTr="0017101F">
        <w:tc>
          <w:tcPr>
            <w:tcW w:w="10260" w:type="dxa"/>
            <w:gridSpan w:val="8"/>
          </w:tcPr>
          <w:p w:rsidR="003B1256" w:rsidRPr="00F15729" w:rsidRDefault="00F15729" w:rsidP="00407B16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5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V: </w:t>
            </w:r>
            <w:r w:rsidR="003B1256" w:rsidRPr="00F15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support scale Explanation of the Oslo-3 Social Support Scale </w:t>
            </w:r>
          </w:p>
        </w:tc>
      </w:tr>
      <w:tr w:rsidR="003B1256" w:rsidRPr="00776280" w:rsidTr="0017101F">
        <w:trPr>
          <w:trHeight w:val="54"/>
        </w:trPr>
        <w:tc>
          <w:tcPr>
            <w:tcW w:w="1903" w:type="dxa"/>
            <w:gridSpan w:val="2"/>
          </w:tcPr>
          <w:p w:rsidR="003B1256" w:rsidRPr="00776280" w:rsidRDefault="00F1572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922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How many people are so close to you that you can count on them if you have a serious problem?</w:t>
            </w:r>
          </w:p>
        </w:tc>
        <w:tc>
          <w:tcPr>
            <w:tcW w:w="2265" w:type="dxa"/>
            <w:gridSpan w:val="3"/>
            <w:tcBorders>
              <w:bottom w:val="single" w:sz="4" w:space="0" w:color="auto"/>
            </w:tcBorders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1or 2</w:t>
            </w:r>
          </w:p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3. 3-5</w:t>
            </w:r>
          </w:p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4. 6 or more</w:t>
            </w:r>
          </w:p>
        </w:tc>
        <w:tc>
          <w:tcPr>
            <w:tcW w:w="1170" w:type="dxa"/>
            <w:gridSpan w:val="2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B16" w:rsidRPr="00776280" w:rsidTr="0017101F">
        <w:trPr>
          <w:trHeight w:val="54"/>
        </w:trPr>
        <w:tc>
          <w:tcPr>
            <w:tcW w:w="1903" w:type="dxa"/>
            <w:gridSpan w:val="2"/>
          </w:tcPr>
          <w:p w:rsidR="00407B16" w:rsidRDefault="00407B1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922" w:type="dxa"/>
          </w:tcPr>
          <w:p w:rsidR="00407B16" w:rsidRPr="00776280" w:rsidRDefault="00407B1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How much concern do people show in what you are doing?</w:t>
            </w:r>
          </w:p>
        </w:tc>
        <w:tc>
          <w:tcPr>
            <w:tcW w:w="2265" w:type="dxa"/>
            <w:gridSpan w:val="3"/>
            <w:tcBorders>
              <w:bottom w:val="single" w:sz="4" w:space="0" w:color="auto"/>
            </w:tcBorders>
          </w:tcPr>
          <w:p w:rsidR="00407B16" w:rsidRPr="00776280" w:rsidRDefault="00407B16" w:rsidP="00407B16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 No concern</w:t>
            </w:r>
          </w:p>
          <w:p w:rsidR="00407B16" w:rsidRPr="00776280" w:rsidRDefault="00407B16" w:rsidP="00407B16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2. Little concern and interest </w:t>
            </w:r>
          </w:p>
          <w:p w:rsidR="00407B16" w:rsidRPr="00776280" w:rsidRDefault="00407B16" w:rsidP="00407B16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3.  Uncertain</w:t>
            </w:r>
          </w:p>
          <w:p w:rsidR="00407B16" w:rsidRPr="00776280" w:rsidRDefault="00407B16" w:rsidP="00407B16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4. Some concern and interest</w:t>
            </w:r>
          </w:p>
          <w:p w:rsidR="00407B16" w:rsidRPr="00776280" w:rsidRDefault="0017101F" w:rsidP="00407B16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bookmarkStart w:id="1" w:name="_GoBack"/>
            <w:bookmarkEnd w:id="1"/>
            <w:r w:rsidR="00407B16" w:rsidRPr="00776280">
              <w:rPr>
                <w:rFonts w:ascii="Times New Roman" w:hAnsi="Times New Roman" w:cs="Times New Roman"/>
                <w:sz w:val="24"/>
                <w:szCs w:val="24"/>
              </w:rPr>
              <w:t>A lot of concern and interest</w:t>
            </w:r>
          </w:p>
        </w:tc>
        <w:tc>
          <w:tcPr>
            <w:tcW w:w="1170" w:type="dxa"/>
            <w:gridSpan w:val="2"/>
          </w:tcPr>
          <w:p w:rsidR="00407B16" w:rsidRPr="00776280" w:rsidRDefault="00407B1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17101F">
        <w:trPr>
          <w:trHeight w:val="51"/>
        </w:trPr>
        <w:tc>
          <w:tcPr>
            <w:tcW w:w="1903" w:type="dxa"/>
            <w:gridSpan w:val="2"/>
          </w:tcPr>
          <w:p w:rsidR="003B1256" w:rsidRPr="00776280" w:rsidRDefault="00F1572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922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How easy can you get practical help from neighbors if you should need it?</w:t>
            </w:r>
          </w:p>
        </w:tc>
        <w:tc>
          <w:tcPr>
            <w:tcW w:w="2265" w:type="dxa"/>
            <w:gridSpan w:val="3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1. Very difficult 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 Difficult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3. Possible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4. Easy</w:t>
            </w:r>
          </w:p>
          <w:p w:rsidR="003B1256" w:rsidRPr="00776280" w:rsidRDefault="003B1256" w:rsidP="00407B16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5. Very easy </w:t>
            </w:r>
          </w:p>
        </w:tc>
        <w:tc>
          <w:tcPr>
            <w:tcW w:w="1170" w:type="dxa"/>
            <w:gridSpan w:val="2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7610" w:type="dxa"/>
            <w:gridSpan w:val="4"/>
          </w:tcPr>
          <w:p w:rsidR="00496D34" w:rsidRPr="00496D34" w:rsidRDefault="00496D34" w:rsidP="00496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t V: Depression assessment tool (</w:t>
            </w:r>
            <w:r w:rsidRPr="00496D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ient health questionnaire-9)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Staying asleep, or sleeping too much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Feeling bad about yourself, or have let yourself or your family down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tabs>
                <w:tab w:val="left" w:pos="1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 paper</w:t>
            </w:r>
          </w:p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Or watching TV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tabs>
                <w:tab w:val="left" w:pos="1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Moving or speaking so slowly that</w:t>
            </w:r>
          </w:p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Other people could have noticed. or the opposite being so fidgety or restless that you have been moving around a lot more than usual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34" w:rsidRPr="00C30022" w:rsidTr="0017101F">
        <w:trPr>
          <w:trHeight w:val="51"/>
        </w:trPr>
        <w:tc>
          <w:tcPr>
            <w:tcW w:w="80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  <w:gridSpan w:val="3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34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, or of hurting yourself in some way</w:t>
            </w:r>
          </w:p>
        </w:tc>
        <w:tc>
          <w:tcPr>
            <w:tcW w:w="986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gridSpan w:val="2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496D34" w:rsidRPr="00496D34" w:rsidRDefault="00496D34" w:rsidP="00496D34">
            <w:pPr>
              <w:pStyle w:val="ListParagraph"/>
              <w:tabs>
                <w:tab w:val="left" w:pos="117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1256" w:rsidRDefault="003B12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41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23"/>
        <w:gridCol w:w="4948"/>
        <w:gridCol w:w="1975"/>
        <w:gridCol w:w="1195"/>
      </w:tblGrid>
      <w:tr w:rsidR="003B1256" w:rsidRPr="00776280" w:rsidTr="003B1256">
        <w:tc>
          <w:tcPr>
            <w:tcW w:w="9941" w:type="dxa"/>
            <w:gridSpan w:val="4"/>
          </w:tcPr>
          <w:p w:rsidR="003B1256" w:rsidRPr="00407B16" w:rsidRDefault="00407B1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VI: </w:t>
            </w:r>
            <w:r w:rsidR="003B1256" w:rsidRPr="00407B16">
              <w:rPr>
                <w:rFonts w:ascii="Times New Roman" w:hAnsi="Times New Roman" w:cs="Times New Roman"/>
                <w:b/>
                <w:sz w:val="24"/>
                <w:szCs w:val="24"/>
              </w:rPr>
              <w:t>About domestic/intimate partner violence</w:t>
            </w:r>
          </w:p>
        </w:tc>
      </w:tr>
      <w:tr w:rsidR="003B1256" w:rsidRPr="00776280" w:rsidTr="003B1256">
        <w:tc>
          <w:tcPr>
            <w:tcW w:w="9941" w:type="dxa"/>
            <w:gridSpan w:val="4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           Psychological (emotional) violence:</w:t>
            </w:r>
            <w:r w:rsidRPr="0077628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your partner ever…..</w:t>
            </w: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eastAsia="Calibri" w:hAnsi="Times New Roman" w:cs="Times New Roman"/>
                <w:sz w:val="24"/>
                <w:szCs w:val="24"/>
              </w:rPr>
              <w:t>Insulted/made feel bad about your-self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Belittled or humiliated in front of other people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eastAsia="Calibri" w:hAnsi="Times New Roman" w:cs="Times New Roman"/>
                <w:sz w:val="24"/>
                <w:szCs w:val="24"/>
              </w:rPr>
              <w:t>Scared or intimidated on purpose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eastAsia="Calibri" w:hAnsi="Times New Roman" w:cs="Times New Roman"/>
                <w:sz w:val="24"/>
                <w:szCs w:val="24"/>
              </w:rPr>
              <w:t>Threatened when asking friends/family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9941" w:type="dxa"/>
            <w:gridSpan w:val="4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           Physical violence: </w:t>
            </w:r>
            <w:r w:rsidRPr="00776280">
              <w:rPr>
                <w:rFonts w:ascii="Times New Roman" w:eastAsia="Calibri" w:hAnsi="Times New Roman" w:cs="Times New Roman"/>
                <w:sz w:val="24"/>
                <w:szCs w:val="24"/>
              </w:rPr>
              <w:t>Has your partner ever…..</w:t>
            </w: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Slapped you or thrown something at you that could hurt you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Pushed you or shoved or pulled your hair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7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Hit you with his fist or with something else that could hurt you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During pregnancy, hit your abdomen with a fist Or with something else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Choked or burnt you on purpose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Threatened to use or actually used a gun, knife, or any other weapon against you?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9941" w:type="dxa"/>
            <w:gridSpan w:val="4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 xml:space="preserve">          Sexual violence: Has your partner ever…..</w:t>
            </w: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Physically forced you to have sexual intercourse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Having unwanted sexual intercourse because of fear from the partner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256" w:rsidRPr="00776280" w:rsidTr="003B1256">
        <w:tc>
          <w:tcPr>
            <w:tcW w:w="1823" w:type="dxa"/>
          </w:tcPr>
          <w:p w:rsidR="003B1256" w:rsidRPr="00776280" w:rsidRDefault="006653B9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4948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Forced you to do something sexual that is degrading or humiliating</w:t>
            </w:r>
          </w:p>
        </w:tc>
        <w:tc>
          <w:tcPr>
            <w:tcW w:w="1975" w:type="dxa"/>
          </w:tcPr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3B1256" w:rsidRPr="00776280" w:rsidRDefault="003B1256" w:rsidP="007E383A">
            <w:pPr>
              <w:tabs>
                <w:tab w:val="left" w:pos="7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62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195" w:type="dxa"/>
          </w:tcPr>
          <w:p w:rsidR="003B1256" w:rsidRPr="00776280" w:rsidRDefault="003B1256" w:rsidP="007E383A">
            <w:pPr>
              <w:pStyle w:val="ListParagraph"/>
              <w:tabs>
                <w:tab w:val="left" w:pos="753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1256" w:rsidRPr="005109A2" w:rsidRDefault="003B1256">
      <w:pPr>
        <w:rPr>
          <w:rFonts w:ascii="Times New Roman" w:hAnsi="Times New Roman" w:cs="Times New Roman"/>
          <w:sz w:val="24"/>
          <w:szCs w:val="24"/>
        </w:rPr>
      </w:pPr>
    </w:p>
    <w:sectPr w:rsidR="003B1256" w:rsidRPr="0051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78E2"/>
    <w:multiLevelType w:val="hybridMultilevel"/>
    <w:tmpl w:val="2BF6C2D6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66077D"/>
    <w:multiLevelType w:val="hybridMultilevel"/>
    <w:tmpl w:val="EC40E5F2"/>
    <w:lvl w:ilvl="0" w:tplc="FE42E5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64B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05EB43BA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1722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D9124CE"/>
    <w:multiLevelType w:val="hybridMultilevel"/>
    <w:tmpl w:val="050A9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A17593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AC1418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435051"/>
    <w:multiLevelType w:val="hybridMultilevel"/>
    <w:tmpl w:val="861E939E"/>
    <w:lvl w:ilvl="0" w:tplc="9F7028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E74B83"/>
    <w:multiLevelType w:val="hybridMultilevel"/>
    <w:tmpl w:val="8EDAB056"/>
    <w:lvl w:ilvl="0" w:tplc="54DA8F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90959"/>
    <w:multiLevelType w:val="hybridMultilevel"/>
    <w:tmpl w:val="54AA8FAA"/>
    <w:lvl w:ilvl="0" w:tplc="DF3CA6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6E7B48"/>
    <w:multiLevelType w:val="hybridMultilevel"/>
    <w:tmpl w:val="86969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9C6833"/>
    <w:multiLevelType w:val="hybridMultilevel"/>
    <w:tmpl w:val="75605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61046F"/>
    <w:multiLevelType w:val="hybridMultilevel"/>
    <w:tmpl w:val="447A919A"/>
    <w:lvl w:ilvl="0" w:tplc="633085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C30ED7"/>
    <w:multiLevelType w:val="hybridMultilevel"/>
    <w:tmpl w:val="3E243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6319FF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1277CD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8F489F"/>
    <w:multiLevelType w:val="hybridMultilevel"/>
    <w:tmpl w:val="97DAFEB2"/>
    <w:lvl w:ilvl="0" w:tplc="9502EC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39340C"/>
    <w:multiLevelType w:val="hybridMultilevel"/>
    <w:tmpl w:val="C35645AE"/>
    <w:lvl w:ilvl="0" w:tplc="9F7495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0528A0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AC2BEF"/>
    <w:multiLevelType w:val="hybridMultilevel"/>
    <w:tmpl w:val="528AF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A451DE"/>
    <w:multiLevelType w:val="hybridMultilevel"/>
    <w:tmpl w:val="5A1E84F6"/>
    <w:lvl w:ilvl="0" w:tplc="5E9AB9B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33D83"/>
    <w:multiLevelType w:val="hybridMultilevel"/>
    <w:tmpl w:val="F220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AA8E3EC">
      <w:start w:val="1"/>
      <w:numFmt w:val="decimal"/>
      <w:lvlText w:val="%4."/>
      <w:lvlJc w:val="left"/>
      <w:pPr>
        <w:ind w:left="2880" w:hanging="360"/>
      </w:pPr>
      <w:rPr>
        <w:rFonts w:ascii="Nyala" w:eastAsiaTheme="minorHAnsi" w:hAnsi="Nyala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7E5C4B"/>
    <w:multiLevelType w:val="hybridMultilevel"/>
    <w:tmpl w:val="8956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982FCF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A169EE"/>
    <w:multiLevelType w:val="hybridMultilevel"/>
    <w:tmpl w:val="6E58C53A"/>
    <w:lvl w:ilvl="0" w:tplc="DE24918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881E43"/>
    <w:multiLevelType w:val="hybridMultilevel"/>
    <w:tmpl w:val="2C20402C"/>
    <w:lvl w:ilvl="0" w:tplc="F2A2C18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8703C9"/>
    <w:multiLevelType w:val="hybridMultilevel"/>
    <w:tmpl w:val="34BA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1209C2"/>
    <w:multiLevelType w:val="hybridMultilevel"/>
    <w:tmpl w:val="C03E7D56"/>
    <w:lvl w:ilvl="0" w:tplc="D95C56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8E2A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0A57D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73F0985"/>
    <w:multiLevelType w:val="hybridMultilevel"/>
    <w:tmpl w:val="10422E86"/>
    <w:lvl w:ilvl="0" w:tplc="8A6A940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C092F58"/>
    <w:multiLevelType w:val="hybridMultilevel"/>
    <w:tmpl w:val="11FC5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9E344B"/>
    <w:multiLevelType w:val="hybridMultilevel"/>
    <w:tmpl w:val="B71E8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2"/>
  </w:num>
  <w:num w:numId="14">
    <w:abstractNumId w:val="27"/>
  </w:num>
  <w:num w:numId="15">
    <w:abstractNumId w:val="22"/>
  </w:num>
  <w:num w:numId="16">
    <w:abstractNumId w:val="18"/>
  </w:num>
  <w:num w:numId="17">
    <w:abstractNumId w:val="8"/>
  </w:num>
  <w:num w:numId="18">
    <w:abstractNumId w:val="32"/>
  </w:num>
  <w:num w:numId="19">
    <w:abstractNumId w:val="7"/>
  </w:num>
  <w:num w:numId="20">
    <w:abstractNumId w:val="20"/>
  </w:num>
  <w:num w:numId="21">
    <w:abstractNumId w:val="37"/>
  </w:num>
  <w:num w:numId="22">
    <w:abstractNumId w:val="17"/>
  </w:num>
  <w:num w:numId="23">
    <w:abstractNumId w:val="4"/>
  </w:num>
  <w:num w:numId="24">
    <w:abstractNumId w:val="3"/>
  </w:num>
  <w:num w:numId="25">
    <w:abstractNumId w:val="33"/>
  </w:num>
  <w:num w:numId="26">
    <w:abstractNumId w:val="0"/>
  </w:num>
  <w:num w:numId="27">
    <w:abstractNumId w:val="14"/>
  </w:num>
  <w:num w:numId="28">
    <w:abstractNumId w:val="31"/>
  </w:num>
  <w:num w:numId="29">
    <w:abstractNumId w:val="19"/>
  </w:num>
  <w:num w:numId="30">
    <w:abstractNumId w:val="12"/>
  </w:num>
  <w:num w:numId="31">
    <w:abstractNumId w:val="1"/>
  </w:num>
  <w:num w:numId="32">
    <w:abstractNumId w:val="29"/>
  </w:num>
  <w:num w:numId="33">
    <w:abstractNumId w:val="21"/>
  </w:num>
  <w:num w:numId="34">
    <w:abstractNumId w:val="24"/>
  </w:num>
  <w:num w:numId="35">
    <w:abstractNumId w:val="28"/>
  </w:num>
  <w:num w:numId="36">
    <w:abstractNumId w:val="10"/>
  </w:num>
  <w:num w:numId="37">
    <w:abstractNumId w:val="11"/>
  </w:num>
  <w:num w:numId="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62D"/>
    <w:rsid w:val="000379A9"/>
    <w:rsid w:val="00045B5B"/>
    <w:rsid w:val="00063C74"/>
    <w:rsid w:val="000C7EB4"/>
    <w:rsid w:val="000F2005"/>
    <w:rsid w:val="0014009D"/>
    <w:rsid w:val="00163279"/>
    <w:rsid w:val="0017101F"/>
    <w:rsid w:val="001845DA"/>
    <w:rsid w:val="00185133"/>
    <w:rsid w:val="00194A1C"/>
    <w:rsid w:val="001A1BE6"/>
    <w:rsid w:val="001A327F"/>
    <w:rsid w:val="001A61EC"/>
    <w:rsid w:val="001B261D"/>
    <w:rsid w:val="001E3CE7"/>
    <w:rsid w:val="001F7949"/>
    <w:rsid w:val="00295381"/>
    <w:rsid w:val="002A1C3D"/>
    <w:rsid w:val="003457F9"/>
    <w:rsid w:val="0035728E"/>
    <w:rsid w:val="003959A7"/>
    <w:rsid w:val="003B1256"/>
    <w:rsid w:val="00407B16"/>
    <w:rsid w:val="004154E4"/>
    <w:rsid w:val="00423D0B"/>
    <w:rsid w:val="00461E1E"/>
    <w:rsid w:val="00475F32"/>
    <w:rsid w:val="00486ECA"/>
    <w:rsid w:val="00492BDE"/>
    <w:rsid w:val="00496D34"/>
    <w:rsid w:val="004B7A89"/>
    <w:rsid w:val="005109A2"/>
    <w:rsid w:val="0057030E"/>
    <w:rsid w:val="00581721"/>
    <w:rsid w:val="00595AAA"/>
    <w:rsid w:val="005A7FC8"/>
    <w:rsid w:val="0061523C"/>
    <w:rsid w:val="00624A91"/>
    <w:rsid w:val="00646C9C"/>
    <w:rsid w:val="006653B9"/>
    <w:rsid w:val="00690313"/>
    <w:rsid w:val="006939DE"/>
    <w:rsid w:val="006A2CF0"/>
    <w:rsid w:val="006C11D7"/>
    <w:rsid w:val="006E67FF"/>
    <w:rsid w:val="006E73B4"/>
    <w:rsid w:val="006F4115"/>
    <w:rsid w:val="00741217"/>
    <w:rsid w:val="007E5542"/>
    <w:rsid w:val="007F7481"/>
    <w:rsid w:val="00806FC3"/>
    <w:rsid w:val="0083490C"/>
    <w:rsid w:val="00874B75"/>
    <w:rsid w:val="00883D7A"/>
    <w:rsid w:val="008842D2"/>
    <w:rsid w:val="00895552"/>
    <w:rsid w:val="008C5517"/>
    <w:rsid w:val="008D097A"/>
    <w:rsid w:val="008E04F0"/>
    <w:rsid w:val="00920F43"/>
    <w:rsid w:val="00951DDB"/>
    <w:rsid w:val="009D64AE"/>
    <w:rsid w:val="009D7B75"/>
    <w:rsid w:val="00A95305"/>
    <w:rsid w:val="00AE51D4"/>
    <w:rsid w:val="00B10FB2"/>
    <w:rsid w:val="00B43480"/>
    <w:rsid w:val="00B5662D"/>
    <w:rsid w:val="00B835B9"/>
    <w:rsid w:val="00BA6242"/>
    <w:rsid w:val="00BC0F11"/>
    <w:rsid w:val="00BC5224"/>
    <w:rsid w:val="00C249E5"/>
    <w:rsid w:val="00C348C0"/>
    <w:rsid w:val="00CE107E"/>
    <w:rsid w:val="00D008D5"/>
    <w:rsid w:val="00D8723C"/>
    <w:rsid w:val="00DE7F4E"/>
    <w:rsid w:val="00E12E26"/>
    <w:rsid w:val="00E450B8"/>
    <w:rsid w:val="00EC6F6C"/>
    <w:rsid w:val="00EE5129"/>
    <w:rsid w:val="00EF0810"/>
    <w:rsid w:val="00F02227"/>
    <w:rsid w:val="00F028B3"/>
    <w:rsid w:val="00F03707"/>
    <w:rsid w:val="00F15729"/>
    <w:rsid w:val="00F26DDD"/>
    <w:rsid w:val="00F3569C"/>
    <w:rsid w:val="00F36D80"/>
    <w:rsid w:val="00F74394"/>
    <w:rsid w:val="00F746BC"/>
    <w:rsid w:val="00F87DAB"/>
    <w:rsid w:val="00FD2E75"/>
    <w:rsid w:val="00FE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A2BB"/>
  <w15:chartTrackingRefBased/>
  <w15:docId w15:val="{1E53EA6B-84CA-4D49-B2B9-01CA0D7A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62D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662D"/>
    <w:pPr>
      <w:ind w:left="720"/>
      <w:contextualSpacing/>
    </w:pPr>
  </w:style>
  <w:style w:type="table" w:styleId="TableGrid">
    <w:name w:val="Table Grid"/>
    <w:basedOn w:val="TableNormal"/>
    <w:uiPriority w:val="59"/>
    <w:rsid w:val="00B5662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62D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56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4</cp:revision>
  <dcterms:created xsi:type="dcterms:W3CDTF">2021-05-11T14:24:00Z</dcterms:created>
  <dcterms:modified xsi:type="dcterms:W3CDTF">2021-11-04T15:40:00Z</dcterms:modified>
</cp:coreProperties>
</file>